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8AA4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  <w:bdr w:val="none" w:color="auto" w:sz="0" w:space="0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1 (("phosphodiesterase-5 inhibitor" OR "PDE5 inhibitor" OR "PDE-5 inhibitor" OR sildenafil OR viagra OR tadalafil OR cialis OR vardenafil OR levitra):ti,ab,kw</w:t>
      </w:r>
    </w:p>
    <w:p w14:paraId="1C758E2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  <w:bdr w:val="none" w:color="auto" w:sz="0" w:space="0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2 (("cerebral small vessel disease" OR "CSVD" OR "small vessel disease" OR "lacunar infarction" OR "lacunar stroke" OR "small vessel occlusion" OR "white matter hyperintensities" OR "white matter disease" OR "leukoaraiosis"):ti,ab,kw</w:t>
      </w:r>
    </w:p>
    <w:p w14:paraId="74BE67B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  <w:bdr w:val="none" w:color="auto" w:sz="0" w:space="0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3 (("cognitive impairment" OR "cognitive decline" OR "MCI" OR "dementia" OR "Alzheimer*" OR "vascular dementia" OR "VaD"):ti,ab,kw</w:t>
      </w:r>
    </w:p>
    <w:p w14:paraId="31901F6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  <w:bdr w:val="none" w:color="auto" w:sz="0" w:space="0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4 #2 OR #3</w:t>
      </w:r>
      <w:bookmarkStart w:id="0" w:name="_GoBack"/>
      <w:bookmarkEnd w:id="0"/>
    </w:p>
    <w:p w14:paraId="1FB3A88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  <w:bdr w:val="none" w:color="auto" w:sz="0" w:space="0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5 #1 AND #4</w:t>
      </w:r>
    </w:p>
    <w:p w14:paraId="5AC0C05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/>
        <w:ind w:left="0" w:right="0" w:firstLine="0"/>
        <w:rPr>
          <w:rFonts w:hint="default" w:ascii="Times New Roman" w:hAnsi="Times New Roman" w:eastAsia="var(--ds-font-family-code)" w:cs="Times New Roman"/>
          <w:i w:val="0"/>
          <w:iCs w:val="0"/>
          <w:caps w:val="0"/>
          <w:color w:val="auto"/>
          <w:spacing w:val="0"/>
          <w:sz w:val="28"/>
          <w:szCs w:val="28"/>
        </w:rPr>
      </w:pPr>
      <w:r>
        <w:rPr>
          <w:rFonts w:hint="default" w:ascii="Times New Roman" w:hAnsi="Times New Roman" w:eastAsia="var(--ds-font-family-code)" w:cs="Times New Roman"/>
          <w:i/>
          <w:iCs/>
          <w:caps w:val="0"/>
          <w:color w:val="auto"/>
          <w:spacing w:val="0"/>
          <w:sz w:val="28"/>
          <w:szCs w:val="28"/>
          <w:bdr w:val="none" w:color="auto" w:sz="0" w:space="0"/>
        </w:rPr>
        <w:t>#6 #5 with Publication Year from 1990 to 2025, in Trials</w:t>
      </w:r>
    </w:p>
    <w:p w14:paraId="2E4FA8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CAB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6:39:16Z</dcterms:created>
  <dc:creator>Administrator</dc:creator>
  <cp:lastModifiedBy>桃子</cp:lastModifiedBy>
  <dcterms:modified xsi:type="dcterms:W3CDTF">2026-03-11T16:4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NlNDQxMGJkZWU3YmFjOWJhZWYyOTM2NGZhOTE1ODAiLCJ1c2VySWQiOiI0NzkwOTc5MDIifQ==</vt:lpwstr>
  </property>
  <property fmtid="{D5CDD505-2E9C-101B-9397-08002B2CF9AE}" pid="4" name="ICV">
    <vt:lpwstr>AE10292C3D83449B89BA9E78C1229B5E_12</vt:lpwstr>
  </property>
</Properties>
</file>